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32D" w:rsidRDefault="00CD032D" w:rsidP="00CD032D">
      <w:pPr>
        <w:spacing w:afterLines="50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F056D7">
        <w:rPr>
          <w:rFonts w:ascii="Times New Roman" w:hAnsi="Times New Roman" w:cs="Times New Roman"/>
          <w:b/>
          <w:sz w:val="24"/>
          <w:szCs w:val="24"/>
        </w:rPr>
        <w:t>1.</w:t>
      </w:r>
      <w:r w:rsidRPr="00F056D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F7055">
        <w:rPr>
          <w:rFonts w:ascii="Times New Roman" w:hAnsi="Times New Roman" w:cs="Times New Roman"/>
          <w:bCs/>
          <w:kern w:val="0"/>
          <w:sz w:val="24"/>
          <w:szCs w:val="24"/>
        </w:rPr>
        <w:t>Physicochemical characteristics</w:t>
      </w:r>
      <w:r w:rsidRPr="0033314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of the inocul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CD032D" w:rsidRPr="00F056D7" w:rsidTr="00A53C5F">
        <w:tc>
          <w:tcPr>
            <w:tcW w:w="42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340.71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O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-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O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3-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a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+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1749.86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K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+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+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g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+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n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+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cetate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sz w:val="24"/>
                <w:szCs w:val="24"/>
              </w:rPr>
              <w:t>182.58</w:t>
            </w:r>
          </w:p>
        </w:tc>
      </w:tr>
      <w:tr w:rsidR="00CD032D" w:rsidRPr="00F056D7" w:rsidTr="00A53C5F"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Formate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mg l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CD032D" w:rsidRPr="00F056D7" w:rsidRDefault="00CD032D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056D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</w:tbl>
    <w:p w:rsidR="00CD032D" w:rsidRPr="00A4318E" w:rsidRDefault="00CD032D" w:rsidP="00CD032D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4318E">
        <w:rPr>
          <w:rFonts w:ascii="Times New Roman" w:hAnsi="Times New Roman" w:cs="Times New Roman" w:hint="eastAsia"/>
          <w:bCs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D,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4318E">
        <w:rPr>
          <w:rFonts w:ascii="Times New Roman" w:hAnsi="Times New Roman" w:cs="Times New Roman" w:hint="eastAsia"/>
          <w:bCs/>
          <w:kern w:val="0"/>
          <w:sz w:val="24"/>
          <w:szCs w:val="24"/>
        </w:rPr>
        <w:t>not detect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d</w:t>
      </w:r>
    </w:p>
    <w:p w:rsidR="00664094" w:rsidRDefault="00664094"/>
    <w:sectPr w:rsidR="0066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032D"/>
    <w:rsid w:val="00664094"/>
    <w:rsid w:val="00CD0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3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E57F0A5-BBF9-4A4D-9FFD-38E4D7623B8A}"/>
</file>

<file path=customXml/itemProps2.xml><?xml version="1.0" encoding="utf-8"?>
<ds:datastoreItem xmlns:ds="http://schemas.openxmlformats.org/officeDocument/2006/customXml" ds:itemID="{B4A4E6CE-D788-4CDC-976B-6E9F42923E01}"/>
</file>

<file path=customXml/itemProps3.xml><?xml version="1.0" encoding="utf-8"?>
<ds:datastoreItem xmlns:ds="http://schemas.openxmlformats.org/officeDocument/2006/customXml" ds:itemID="{D3AF39A0-0FF8-4033-AABB-C3688C59DD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>微软中国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2-29T15:07:00Z</dcterms:created>
  <dcterms:modified xsi:type="dcterms:W3CDTF">2016-02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